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CD6D6A" w14:textId="37837911" w:rsidR="00FB3233" w:rsidRPr="000C6249" w:rsidRDefault="5F12F353" w:rsidP="000C6249">
      <w:pPr>
        <w:rPr>
          <w:rFonts w:ascii="Calibri" w:eastAsia="Calibri" w:hAnsi="Calibri" w:cs="Calibri"/>
          <w:color w:val="0070C0"/>
          <w:sz w:val="32"/>
          <w:szCs w:val="32"/>
        </w:rPr>
      </w:pPr>
      <w:r w:rsidRPr="000C6249">
        <w:rPr>
          <w:rFonts w:ascii="Calibri" w:eastAsia="Calibri Light" w:hAnsi="Calibri" w:cs="Calibri"/>
          <w:color w:val="0070C0"/>
          <w:sz w:val="32"/>
          <w:szCs w:val="32"/>
        </w:rPr>
        <w:t xml:space="preserve">Multimedia Appendix </w:t>
      </w:r>
      <w:r w:rsidR="00670BAE" w:rsidRPr="000C6249">
        <w:rPr>
          <w:rFonts w:ascii="Calibri" w:eastAsia="Calibri Light" w:hAnsi="Calibri" w:cs="Calibri"/>
          <w:color w:val="0070C0"/>
          <w:sz w:val="32"/>
          <w:szCs w:val="32"/>
        </w:rPr>
        <w:t>10</w:t>
      </w:r>
      <w:r w:rsidRPr="000C6249">
        <w:rPr>
          <w:rFonts w:ascii="Calibri" w:eastAsia="Calibri Light" w:hAnsi="Calibri" w:cs="Calibri"/>
          <w:color w:val="0070C0"/>
          <w:sz w:val="32"/>
          <w:szCs w:val="32"/>
        </w:rPr>
        <w:t>. Risk of progression to type 2 diabetes at the 6-month time point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1845"/>
        <w:gridCol w:w="2550"/>
        <w:gridCol w:w="2565"/>
      </w:tblGrid>
      <w:tr w:rsidR="2083A023" w14:paraId="4BDD3B0F" w14:textId="77777777" w:rsidTr="2083A023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AD89D8" w14:textId="538455E1" w:rsidR="2083A023" w:rsidRDefault="2083A023" w:rsidP="2083A023">
            <w:pPr>
              <w:spacing w:after="160" w:line="257" w:lineRule="auto"/>
            </w:pPr>
            <w:r w:rsidRPr="2083A02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Risk Category</w:t>
            </w:r>
            <w:r w:rsidRPr="2083A023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7FF6BF" w14:textId="5913FE6F" w:rsidR="2083A023" w:rsidRDefault="2083A023" w:rsidP="2083A023">
            <w:pPr>
              <w:spacing w:after="160" w:line="257" w:lineRule="auto"/>
            </w:pPr>
            <w:r w:rsidRPr="2083A02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Control (n = 119)</w:t>
            </w:r>
            <w:r w:rsidRPr="2083A023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486701" w14:textId="2F33F849" w:rsidR="2083A023" w:rsidRDefault="2083A023" w:rsidP="2083A023">
            <w:pPr>
              <w:spacing w:after="160" w:line="257" w:lineRule="auto"/>
            </w:pPr>
            <w:r w:rsidRPr="2083A02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Intervention A (n = 106)</w:t>
            </w:r>
            <w:r w:rsidRPr="2083A023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5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6B894F" w14:textId="214693CA" w:rsidR="2083A023" w:rsidRDefault="2083A023" w:rsidP="2083A023">
            <w:pPr>
              <w:spacing w:after="160" w:line="257" w:lineRule="auto"/>
            </w:pPr>
            <w:r w:rsidRPr="2083A02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Intervention B (n = 140)</w:t>
            </w:r>
            <w:r w:rsidRPr="2083A023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</w:tr>
      <w:tr w:rsidR="2083A023" w14:paraId="0E8F2D15" w14:textId="77777777" w:rsidTr="2083A023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64B1EC" w14:textId="2C7AC859" w:rsidR="2083A023" w:rsidRDefault="2083A023" w:rsidP="2083A023">
            <w:pPr>
              <w:spacing w:after="160" w:line="257" w:lineRule="auto"/>
            </w:pPr>
            <w:r w:rsidRPr="2083A02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Low</w:t>
            </w:r>
            <w:r w:rsidRPr="2083A023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12BD4C" w14:textId="4935B1E5" w:rsidR="2083A023" w:rsidRDefault="2083A023" w:rsidP="2083A023">
            <w:pPr>
              <w:spacing w:after="160" w:line="257" w:lineRule="auto"/>
            </w:pPr>
            <w:r w:rsidRPr="2083A023">
              <w:rPr>
                <w:rFonts w:ascii="Calibri" w:eastAsia="Calibri" w:hAnsi="Calibri" w:cs="Calibri"/>
                <w:sz w:val="22"/>
                <w:szCs w:val="22"/>
              </w:rPr>
              <w:t xml:space="preserve">87 (73.1%) </w:t>
            </w:r>
          </w:p>
        </w:tc>
        <w:tc>
          <w:tcPr>
            <w:tcW w:w="2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6AB359" w14:textId="26447CFE" w:rsidR="2083A023" w:rsidRDefault="2083A023" w:rsidP="2083A023">
            <w:pPr>
              <w:spacing w:after="160" w:line="257" w:lineRule="auto"/>
            </w:pPr>
            <w:r w:rsidRPr="2083A023">
              <w:rPr>
                <w:rFonts w:ascii="Calibri" w:eastAsia="Calibri" w:hAnsi="Calibri" w:cs="Calibri"/>
                <w:sz w:val="22"/>
                <w:szCs w:val="22"/>
              </w:rPr>
              <w:t xml:space="preserve">75 (70.8%) </w:t>
            </w:r>
          </w:p>
        </w:tc>
        <w:tc>
          <w:tcPr>
            <w:tcW w:w="25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B34F9E" w14:textId="18A237E1" w:rsidR="2083A023" w:rsidRDefault="2083A023" w:rsidP="2083A023">
            <w:pPr>
              <w:spacing w:after="160" w:line="257" w:lineRule="auto"/>
            </w:pPr>
            <w:r w:rsidRPr="2083A023">
              <w:rPr>
                <w:rFonts w:ascii="Calibri" w:eastAsia="Calibri" w:hAnsi="Calibri" w:cs="Calibri"/>
                <w:sz w:val="22"/>
                <w:szCs w:val="22"/>
              </w:rPr>
              <w:t xml:space="preserve">102 (72.9%) </w:t>
            </w:r>
          </w:p>
        </w:tc>
      </w:tr>
      <w:tr w:rsidR="2083A023" w14:paraId="4D8E4512" w14:textId="77777777" w:rsidTr="2083A023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B57137" w14:textId="1CB9F8C3" w:rsidR="2083A023" w:rsidRDefault="2083A023" w:rsidP="2083A023">
            <w:pPr>
              <w:spacing w:after="160" w:line="257" w:lineRule="auto"/>
            </w:pPr>
            <w:r w:rsidRPr="2083A02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Medium</w:t>
            </w:r>
            <w:r w:rsidRPr="2083A023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5E83B1" w14:textId="7E4A34DD" w:rsidR="2083A023" w:rsidRDefault="2083A023" w:rsidP="2083A023">
            <w:pPr>
              <w:spacing w:after="160" w:line="257" w:lineRule="auto"/>
            </w:pPr>
            <w:r w:rsidRPr="2083A023">
              <w:rPr>
                <w:rFonts w:ascii="Calibri" w:eastAsia="Calibri" w:hAnsi="Calibri" w:cs="Calibri"/>
                <w:sz w:val="22"/>
                <w:szCs w:val="22"/>
              </w:rPr>
              <w:t xml:space="preserve">24 (20.2%) </w:t>
            </w:r>
          </w:p>
        </w:tc>
        <w:tc>
          <w:tcPr>
            <w:tcW w:w="2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17057C" w14:textId="2323A397" w:rsidR="2083A023" w:rsidRDefault="2083A023" w:rsidP="2083A023">
            <w:pPr>
              <w:spacing w:after="160" w:line="257" w:lineRule="auto"/>
            </w:pPr>
            <w:r w:rsidRPr="2083A023">
              <w:rPr>
                <w:rFonts w:ascii="Calibri" w:eastAsia="Calibri" w:hAnsi="Calibri" w:cs="Calibri"/>
                <w:sz w:val="22"/>
                <w:szCs w:val="22"/>
              </w:rPr>
              <w:t xml:space="preserve">21 (19.8%) </w:t>
            </w:r>
          </w:p>
        </w:tc>
        <w:tc>
          <w:tcPr>
            <w:tcW w:w="25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0DB3F0" w14:textId="0BF6C3ED" w:rsidR="2083A023" w:rsidRDefault="2083A023" w:rsidP="2083A023">
            <w:pPr>
              <w:spacing w:after="160" w:line="257" w:lineRule="auto"/>
            </w:pPr>
            <w:r w:rsidRPr="2083A023">
              <w:rPr>
                <w:rFonts w:ascii="Calibri" w:eastAsia="Calibri" w:hAnsi="Calibri" w:cs="Calibri"/>
                <w:sz w:val="22"/>
                <w:szCs w:val="22"/>
              </w:rPr>
              <w:t xml:space="preserve">26 (18.6%) </w:t>
            </w:r>
          </w:p>
        </w:tc>
      </w:tr>
      <w:tr w:rsidR="2083A023" w14:paraId="3FFE85FA" w14:textId="77777777" w:rsidTr="2083A023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C1B946" w14:textId="2E49663A" w:rsidR="2083A023" w:rsidRDefault="2083A023" w:rsidP="2083A023">
            <w:pPr>
              <w:spacing w:after="160" w:line="257" w:lineRule="auto"/>
            </w:pPr>
            <w:r w:rsidRPr="2083A02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High</w:t>
            </w:r>
            <w:r w:rsidRPr="2083A023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6854D7" w14:textId="6839C6F9" w:rsidR="2083A023" w:rsidRDefault="2083A023" w:rsidP="2083A023">
            <w:pPr>
              <w:spacing w:after="160" w:line="257" w:lineRule="auto"/>
            </w:pPr>
            <w:r w:rsidRPr="2083A023">
              <w:rPr>
                <w:rFonts w:ascii="Calibri" w:eastAsia="Calibri" w:hAnsi="Calibri" w:cs="Calibri"/>
                <w:sz w:val="22"/>
                <w:szCs w:val="22"/>
              </w:rPr>
              <w:t xml:space="preserve">8 (6.7%) </w:t>
            </w:r>
          </w:p>
        </w:tc>
        <w:tc>
          <w:tcPr>
            <w:tcW w:w="2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D59DDE" w14:textId="47BFB147" w:rsidR="2083A023" w:rsidRDefault="2083A023" w:rsidP="2083A023">
            <w:pPr>
              <w:spacing w:after="160" w:line="257" w:lineRule="auto"/>
            </w:pPr>
            <w:r w:rsidRPr="2083A023">
              <w:rPr>
                <w:rFonts w:ascii="Calibri" w:eastAsia="Calibri" w:hAnsi="Calibri" w:cs="Calibri"/>
                <w:sz w:val="22"/>
                <w:szCs w:val="22"/>
              </w:rPr>
              <w:t xml:space="preserve">10 (9.4%) </w:t>
            </w:r>
          </w:p>
        </w:tc>
        <w:tc>
          <w:tcPr>
            <w:tcW w:w="25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52E8CA" w14:textId="0685E4BB" w:rsidR="2083A023" w:rsidRDefault="2083A023" w:rsidP="2083A023">
            <w:pPr>
              <w:spacing w:after="160" w:line="257" w:lineRule="auto"/>
            </w:pPr>
            <w:r w:rsidRPr="2083A023">
              <w:rPr>
                <w:rFonts w:ascii="Calibri" w:eastAsia="Calibri" w:hAnsi="Calibri" w:cs="Calibri"/>
                <w:sz w:val="22"/>
                <w:szCs w:val="22"/>
              </w:rPr>
              <w:t xml:space="preserve">12 (8.6%) </w:t>
            </w:r>
          </w:p>
        </w:tc>
      </w:tr>
    </w:tbl>
    <w:p w14:paraId="06AADE9B" w14:textId="276B5899" w:rsidR="00FB3233" w:rsidRDefault="30CFE53E" w:rsidP="2083A023">
      <w:pPr>
        <w:spacing w:line="257" w:lineRule="auto"/>
      </w:pPr>
      <w:r w:rsidRPr="2083A023">
        <w:rPr>
          <w:rFonts w:ascii="Calibri" w:eastAsia="Calibri" w:hAnsi="Calibri" w:cs="Calibri"/>
          <w:sz w:val="22"/>
          <w:szCs w:val="22"/>
        </w:rPr>
        <w:t>Risk categories are defined as: low = FPG 100–125 mg/dL only; medium = HbA1c 6.0–6.4% only; and high = both criteria.</w:t>
      </w:r>
    </w:p>
    <w:p w14:paraId="2C078E63" w14:textId="57D364C7" w:rsidR="00FB3233" w:rsidRDefault="00FB3233"/>
    <w:sectPr w:rsidR="00FB32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IzNzGxNDMzNLUwMDNQ0lEKTi0uzszPAykwrAUAQZyr+SwAAAA="/>
  </w:docVars>
  <w:rsids>
    <w:rsidRoot w:val="51BF3001"/>
    <w:rsid w:val="000C6249"/>
    <w:rsid w:val="00670BAE"/>
    <w:rsid w:val="006B62FC"/>
    <w:rsid w:val="00800DE5"/>
    <w:rsid w:val="00FB3233"/>
    <w:rsid w:val="08534703"/>
    <w:rsid w:val="2083A023"/>
    <w:rsid w:val="30CFE53E"/>
    <w:rsid w:val="51BF3001"/>
    <w:rsid w:val="5F12F353"/>
    <w:rsid w:val="73DF3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BF3001"/>
  <w15:chartTrackingRefBased/>
  <w15:docId w15:val="{93394451-A8C4-454C-9D3E-41285ACFE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ormat xmlns="3777aa70-1b57-4ce0-b42b-140eb37b320e">Llistat</Format>
    <TaxCatchAll xmlns="79821a09-2e0f-494e-a2c5-256c0e61b51a" xsi:nil="true"/>
    <lcf76f155ced4ddcb4097134ff3c332f xmlns="3777aa70-1b57-4ce0-b42b-140eb37b320e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DD4FE5EB831F4084C08516C7833262" ma:contentTypeVersion="20" ma:contentTypeDescription="Create a new document." ma:contentTypeScope="" ma:versionID="e37e517b3936f617bf2fd7a85fe7d004">
  <xsd:schema xmlns:xsd="http://www.w3.org/2001/XMLSchema" xmlns:xs="http://www.w3.org/2001/XMLSchema" xmlns:p="http://schemas.microsoft.com/office/2006/metadata/properties" xmlns:ns2="3777aa70-1b57-4ce0-b42b-140eb37b320e" xmlns:ns3="79821a09-2e0f-494e-a2c5-256c0e61b51a" targetNamespace="http://schemas.microsoft.com/office/2006/metadata/properties" ma:root="true" ma:fieldsID="37bf59caddce0247ddc8278b4db17abe" ns2:_="" ns3:_="">
    <xsd:import namespace="3777aa70-1b57-4ce0-b42b-140eb37b320e"/>
    <xsd:import namespace="79821a09-2e0f-494e-a2c5-256c0e61b51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Format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77aa70-1b57-4ce0-b42b-140eb37b32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6d83f129-b97c-4e8c-a2d3-076ccb8f5ca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Format" ma:index="26" nillable="true" ma:displayName="Format" ma:default="Llistat" ma:format="Dropdown" ma:internalName="Format">
      <xsd:simpleType>
        <xsd:restriction base="dms:Choice">
          <xsd:enumeration value="Llistat"/>
          <xsd:enumeration value="Opció 2"/>
          <xsd:enumeration value="Opció 3"/>
        </xsd:restriction>
      </xsd:simpleType>
    </xsd:element>
    <xsd:element name="MediaServiceBillingMetadata" ma:index="27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821a09-2e0f-494e-a2c5-256c0e61b51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5692afc-3120-48da-b7df-c2a212be8247}" ma:internalName="TaxCatchAll" ma:showField="CatchAllData" ma:web="79821a09-2e0f-494e-a2c5-256c0e61b51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EA498C1-7220-4983-BFB2-C6A2978B11B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E745386-3970-4B9F-8771-7C7C78F4B2AA}">
  <ds:schemaRefs>
    <ds:schemaRef ds:uri="http://schemas.microsoft.com/office/2006/metadata/properties"/>
    <ds:schemaRef ds:uri="http://schemas.microsoft.com/office/infopath/2007/PartnerControls"/>
    <ds:schemaRef ds:uri="3777aa70-1b57-4ce0-b42b-140eb37b320e"/>
    <ds:schemaRef ds:uri="79821a09-2e0f-494e-a2c5-256c0e61b51a"/>
  </ds:schemaRefs>
</ds:datastoreItem>
</file>

<file path=customXml/itemProps3.xml><?xml version="1.0" encoding="utf-8"?>
<ds:datastoreItem xmlns:ds="http://schemas.openxmlformats.org/officeDocument/2006/customXml" ds:itemID="{289B4792-DC47-4B26-B9B4-89B76EC2D1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77aa70-1b57-4ce0-b42b-140eb37b320e"/>
    <ds:schemaRef ds:uri="79821a09-2e0f-494e-a2c5-256c0e61b5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345</Characters>
  <Application>Microsoft Office Word</Application>
  <DocSecurity>0</DocSecurity>
  <Lines>21</Lines>
  <Paragraphs>22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ges Malih</dc:creator>
  <cp:keywords/>
  <dc:description/>
  <cp:lastModifiedBy>Narges Malih</cp:lastModifiedBy>
  <cp:revision>3</cp:revision>
  <dcterms:created xsi:type="dcterms:W3CDTF">2025-05-18T20:55:00Z</dcterms:created>
  <dcterms:modified xsi:type="dcterms:W3CDTF">2025-09-18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DD4FE5EB831F4084C08516C7833262</vt:lpwstr>
  </property>
  <property fmtid="{D5CDD505-2E9C-101B-9397-08002B2CF9AE}" pid="3" name="MediaServiceImageTags">
    <vt:lpwstr/>
  </property>
  <property fmtid="{D5CDD505-2E9C-101B-9397-08002B2CF9AE}" pid="4" name="GrammarlyDocumentId">
    <vt:lpwstr>4a471a3c-534f-43c4-9c59-d0f4bae24589</vt:lpwstr>
  </property>
</Properties>
</file>